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48A10B" w14:textId="1EF68A5D" w:rsidR="000C55B0" w:rsidRPr="001741C4" w:rsidRDefault="000C55B0" w:rsidP="00C9344C">
      <w:pPr>
        <w:rPr>
          <w:rFonts w:ascii="TH SarabunPSK" w:eastAsia="TH SarabunPSK" w:hAnsi="TH SarabunPSK" w:cs="TH SarabunPSK"/>
          <w:color w:val="000000" w:themeColor="text1"/>
          <w:sz w:val="28"/>
          <w:szCs w:val="28"/>
        </w:rPr>
      </w:pPr>
      <w:r w:rsidRPr="001741C4">
        <w:rPr>
          <w:rFonts w:ascii="TH SarabunPSK" w:eastAsia="TH SarabunPSK" w:hAnsi="TH SarabunPSK" w:cs="TH SarabunPSK" w:hint="cs"/>
          <w:b/>
          <w:bCs/>
          <w:color w:val="000000" w:themeColor="text1"/>
          <w:sz w:val="28"/>
          <w:szCs w:val="28"/>
        </w:rPr>
        <w:t>Supplementary figure 2</w:t>
      </w:r>
      <w:r w:rsidRPr="001741C4">
        <w:rPr>
          <w:rFonts w:ascii="TH SarabunPSK" w:eastAsia="TH SarabunPSK" w:hAnsi="TH SarabunPSK" w:cs="TH SarabunPSK" w:hint="cs"/>
          <w:color w:val="000000" w:themeColor="text1"/>
          <w:sz w:val="28"/>
          <w:szCs w:val="28"/>
        </w:rPr>
        <w:t xml:space="preserve"> ROC of mALBI grade and platelet count for predicting HRV in patients with HCC</w:t>
      </w:r>
    </w:p>
    <w:p w14:paraId="1CD4106E" w14:textId="77777777" w:rsidR="00C9344C" w:rsidRPr="001741C4" w:rsidRDefault="00C9344C" w:rsidP="00C9344C">
      <w:pPr>
        <w:rPr>
          <w:rFonts w:ascii="TH SarabunPSK" w:eastAsia="TH SarabunPSK" w:hAnsi="TH SarabunPSK" w:cs="TH SarabunPSK"/>
          <w:color w:val="000000" w:themeColor="text1"/>
          <w:sz w:val="28"/>
          <w:szCs w:val="2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3"/>
        <w:gridCol w:w="4337"/>
      </w:tblGrid>
      <w:tr w:rsidR="001741C4" w:rsidRPr="001741C4" w14:paraId="078C7E35" w14:textId="77777777" w:rsidTr="00C9344C">
        <w:tc>
          <w:tcPr>
            <w:tcW w:w="4673" w:type="dxa"/>
          </w:tcPr>
          <w:p w14:paraId="70631010" w14:textId="24D193F4" w:rsidR="000C55B0" w:rsidRPr="001741C4" w:rsidRDefault="000C55B0" w:rsidP="00C9344C">
            <w:pPr>
              <w:jc w:val="center"/>
              <w:rPr>
                <w:rFonts w:ascii="TH SarabunPSK" w:eastAsia="TH SarabunPSK" w:hAnsi="TH SarabunPSK" w:cs="TH SarabunPSK"/>
                <w:b/>
                <w:bCs/>
                <w:color w:val="000000" w:themeColor="text1"/>
                <w:sz w:val="28"/>
                <w:szCs w:val="28"/>
              </w:rPr>
            </w:pPr>
            <w:r w:rsidRPr="001741C4">
              <w:rPr>
                <w:rFonts w:ascii="TH SarabunPSK" w:eastAsia="TH SarabunPSK" w:hAnsi="TH SarabunPSK" w:cs="TH SarabunPSK" w:hint="cs"/>
                <w:b/>
                <w:bCs/>
                <w:color w:val="000000" w:themeColor="text1"/>
                <w:sz w:val="28"/>
                <w:szCs w:val="28"/>
              </w:rPr>
              <w:t>mALBI grade</w:t>
            </w:r>
          </w:p>
        </w:tc>
        <w:tc>
          <w:tcPr>
            <w:tcW w:w="4337" w:type="dxa"/>
          </w:tcPr>
          <w:p w14:paraId="236C29CE" w14:textId="1725B35C" w:rsidR="000C55B0" w:rsidRPr="001741C4" w:rsidRDefault="000C55B0" w:rsidP="00C9344C">
            <w:pPr>
              <w:jc w:val="center"/>
              <w:rPr>
                <w:rFonts w:ascii="TH SarabunPSK" w:eastAsia="TH SarabunPSK" w:hAnsi="TH SarabunPSK" w:cs="TH SarabunPSK"/>
                <w:b/>
                <w:bCs/>
                <w:color w:val="000000" w:themeColor="text1"/>
                <w:sz w:val="28"/>
                <w:szCs w:val="28"/>
              </w:rPr>
            </w:pPr>
            <w:r w:rsidRPr="001741C4">
              <w:rPr>
                <w:rFonts w:ascii="TH SarabunPSK" w:eastAsia="TH SarabunPSK" w:hAnsi="TH SarabunPSK" w:cs="TH SarabunPSK" w:hint="cs"/>
                <w:b/>
                <w:bCs/>
                <w:color w:val="000000" w:themeColor="text1"/>
                <w:sz w:val="28"/>
                <w:szCs w:val="28"/>
              </w:rPr>
              <w:t>Platelet count</w:t>
            </w:r>
          </w:p>
        </w:tc>
      </w:tr>
      <w:tr w:rsidR="001741C4" w:rsidRPr="001741C4" w14:paraId="7F7EE2D0" w14:textId="77777777" w:rsidTr="00C9344C">
        <w:tc>
          <w:tcPr>
            <w:tcW w:w="4673" w:type="dxa"/>
          </w:tcPr>
          <w:p w14:paraId="33D27DD6" w14:textId="53139808" w:rsidR="000C55B0" w:rsidRPr="001741C4" w:rsidRDefault="000C55B0" w:rsidP="00C9344C">
            <w:pPr>
              <w:jc w:val="center"/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</w:rPr>
            </w:pPr>
            <w:r w:rsidRPr="001741C4">
              <w:rPr>
                <w:rFonts w:ascii="TH SarabunPSK" w:eastAsia="TH SarabunPSK" w:hAnsi="TH SarabunPSK" w:cs="TH SarabunPSK" w:hint="cs"/>
                <w:noProof/>
                <w:color w:val="000000" w:themeColor="text1"/>
                <w:sz w:val="28"/>
                <w:szCs w:val="28"/>
              </w:rPr>
              <w:drawing>
                <wp:inline distT="0" distB="0" distL="0" distR="0" wp14:anchorId="31BC3A68" wp14:editId="236CAF75">
                  <wp:extent cx="2645228" cy="1467535"/>
                  <wp:effectExtent l="0" t="0" r="0" b="5715"/>
                  <wp:docPr id="152496710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24967109" name=""/>
                          <pic:cNvPicPr/>
                        </pic:nvPicPr>
                        <pic:blipFill rotWithShape="1">
                          <a:blip r:embed="rId7"/>
                          <a:srcRect b="7529"/>
                          <a:stretch/>
                        </pic:blipFill>
                        <pic:spPr bwMode="auto">
                          <a:xfrm>
                            <a:off x="0" y="0"/>
                            <a:ext cx="2675721" cy="148445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37" w:type="dxa"/>
          </w:tcPr>
          <w:p w14:paraId="2D3258A1" w14:textId="634C4E8B" w:rsidR="000C55B0" w:rsidRPr="001741C4" w:rsidRDefault="00C9344C" w:rsidP="00C9344C">
            <w:pPr>
              <w:jc w:val="center"/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</w:rPr>
            </w:pPr>
            <w:r w:rsidRPr="001741C4">
              <w:rPr>
                <w:rFonts w:ascii="TH SarabunPSK" w:eastAsia="TH SarabunPSK" w:hAnsi="TH SarabunPSK" w:cs="TH SarabunPSK" w:hint="cs"/>
                <w:noProof/>
                <w:color w:val="000000" w:themeColor="text1"/>
                <w:sz w:val="28"/>
                <w:szCs w:val="28"/>
              </w:rPr>
              <w:drawing>
                <wp:inline distT="0" distB="0" distL="0" distR="0" wp14:anchorId="016E24A2" wp14:editId="025EC2D7">
                  <wp:extent cx="2650250" cy="1467485"/>
                  <wp:effectExtent l="0" t="0" r="4445" b="5715"/>
                  <wp:docPr id="111918671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9186716" name=""/>
                          <pic:cNvPicPr/>
                        </pic:nvPicPr>
                        <pic:blipFill rotWithShape="1">
                          <a:blip r:embed="rId8"/>
                          <a:srcRect b="7707"/>
                          <a:stretch/>
                        </pic:blipFill>
                        <pic:spPr bwMode="auto">
                          <a:xfrm>
                            <a:off x="0" y="0"/>
                            <a:ext cx="2686081" cy="14873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C55B0" w:rsidRPr="001741C4" w14:paraId="01839D25" w14:textId="77777777" w:rsidTr="00C9344C">
        <w:tc>
          <w:tcPr>
            <w:tcW w:w="4673" w:type="dxa"/>
          </w:tcPr>
          <w:p w14:paraId="41D04CF5" w14:textId="640A27D3" w:rsidR="000C55B0" w:rsidRPr="001741C4" w:rsidRDefault="000C55B0" w:rsidP="00C9344C">
            <w:pPr>
              <w:jc w:val="center"/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</w:rPr>
            </w:pPr>
            <w:r w:rsidRPr="001741C4">
              <w:rPr>
                <w:rFonts w:ascii="TH SarabunPSK" w:eastAsia="TH SarabunPSK" w:hAnsi="TH SarabunPSK" w:cs="TH SarabunPSK" w:hint="cs"/>
                <w:color w:val="000000" w:themeColor="text1"/>
                <w:sz w:val="28"/>
                <w:szCs w:val="28"/>
              </w:rPr>
              <w:t>AUROC 0.721 (0.648-0.794)</w:t>
            </w:r>
          </w:p>
        </w:tc>
        <w:tc>
          <w:tcPr>
            <w:tcW w:w="4337" w:type="dxa"/>
          </w:tcPr>
          <w:p w14:paraId="6F253588" w14:textId="7C95445B" w:rsidR="000C55B0" w:rsidRPr="001741C4" w:rsidRDefault="00C9344C" w:rsidP="00C9344C">
            <w:pPr>
              <w:jc w:val="center"/>
              <w:rPr>
                <w:rFonts w:ascii="TH SarabunPSK" w:eastAsia="TH SarabunPSK" w:hAnsi="TH SarabunPSK" w:cs="TH SarabunPSK"/>
                <w:color w:val="000000" w:themeColor="text1"/>
                <w:sz w:val="28"/>
                <w:szCs w:val="28"/>
              </w:rPr>
            </w:pPr>
            <w:r w:rsidRPr="001741C4">
              <w:rPr>
                <w:rFonts w:ascii="TH SarabunPSK" w:eastAsia="TH SarabunPSK" w:hAnsi="TH SarabunPSK" w:cs="TH SarabunPSK" w:hint="cs"/>
                <w:color w:val="000000" w:themeColor="text1"/>
                <w:sz w:val="28"/>
                <w:szCs w:val="28"/>
              </w:rPr>
              <w:t>AUROC 0.738 (0.640-0.836)</w:t>
            </w:r>
          </w:p>
        </w:tc>
      </w:tr>
    </w:tbl>
    <w:p w14:paraId="77F5AFB0" w14:textId="77777777" w:rsidR="00C9344C" w:rsidRPr="001741C4" w:rsidRDefault="00C9344C" w:rsidP="00C9344C">
      <w:pPr>
        <w:rPr>
          <w:rFonts w:ascii="TH SarabunPSK" w:eastAsia="TH SarabunPSK" w:hAnsi="TH SarabunPSK" w:cs="TH SarabunPSK"/>
          <w:color w:val="000000" w:themeColor="text1"/>
          <w:sz w:val="28"/>
          <w:szCs w:val="28"/>
        </w:rPr>
      </w:pPr>
    </w:p>
    <w:p w14:paraId="5CD6FC67" w14:textId="352F7058" w:rsidR="00C9344C" w:rsidRPr="001741C4" w:rsidRDefault="00C9344C" w:rsidP="00C9344C">
      <w:pPr>
        <w:rPr>
          <w:rFonts w:ascii="TH SarabunPSK" w:eastAsia="TH SarabunPSK" w:hAnsi="TH SarabunPSK" w:cs="TH SarabunPSK"/>
          <w:color w:val="000000" w:themeColor="text1"/>
          <w:sz w:val="28"/>
          <w:szCs w:val="28"/>
        </w:rPr>
      </w:pPr>
      <w:r w:rsidRPr="001741C4">
        <w:rPr>
          <w:rFonts w:ascii="TH SarabunPSK" w:eastAsia="TH SarabunPSK" w:hAnsi="TH SarabunPSK" w:cs="TH SarabunPSK" w:hint="cs"/>
          <w:color w:val="000000" w:themeColor="text1"/>
          <w:sz w:val="28"/>
          <w:szCs w:val="28"/>
        </w:rPr>
        <w:t xml:space="preserve">mALBI; modified albumin-bilirubin; AUROC, area under </w:t>
      </w:r>
      <w:r w:rsidRPr="001741C4">
        <w:rPr>
          <w:rFonts w:ascii="TH SarabunPSK" w:hAnsi="TH SarabunPSK" w:cs="TH SarabunPSK" w:hint="cs"/>
          <w:color w:val="000000" w:themeColor="text1"/>
          <w:sz w:val="28"/>
          <w:szCs w:val="28"/>
        </w:rPr>
        <w:t>receiver operating characteristic curve;</w:t>
      </w:r>
      <w:r w:rsidRPr="001741C4">
        <w:rPr>
          <w:rFonts w:ascii="TH SarabunPSK" w:eastAsia="TH SarabunPSK" w:hAnsi="TH SarabunPSK" w:cs="TH SarabunPSK" w:hint="cs"/>
          <w:color w:val="000000" w:themeColor="text1"/>
          <w:sz w:val="28"/>
          <w:szCs w:val="28"/>
        </w:rPr>
        <w:t xml:space="preserve"> HCC, hepatocellular carcinoma; HRV, high risk varices; </w:t>
      </w:r>
      <w:r w:rsidRPr="001741C4">
        <w:rPr>
          <w:rFonts w:ascii="TH SarabunPSK" w:hAnsi="TH SarabunPSK" w:cs="TH SarabunPSK" w:hint="cs"/>
          <w:color w:val="000000" w:themeColor="text1"/>
          <w:sz w:val="28"/>
          <w:szCs w:val="28"/>
        </w:rPr>
        <w:t>ROC, receiver operating characteristic curve</w:t>
      </w:r>
    </w:p>
    <w:p w14:paraId="5BE08E0F" w14:textId="77777777" w:rsidR="00A8252B" w:rsidRPr="001741C4" w:rsidRDefault="00A8252B" w:rsidP="00A8252B">
      <w:pPr>
        <w:rPr>
          <w:rFonts w:ascii="TH SarabunPSK" w:hAnsi="TH SarabunPSK" w:cs="TH SarabunPSK"/>
          <w:b/>
          <w:bCs/>
          <w:color w:val="000000" w:themeColor="text1"/>
          <w:sz w:val="28"/>
          <w:szCs w:val="28"/>
        </w:rPr>
      </w:pPr>
    </w:p>
    <w:p w14:paraId="1CF33856" w14:textId="77777777" w:rsidR="000C55B0" w:rsidRPr="001741C4" w:rsidRDefault="000C55B0" w:rsidP="00A8252B">
      <w:pPr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</w:pPr>
    </w:p>
    <w:p w14:paraId="55BB9B59" w14:textId="77777777" w:rsidR="000C55B0" w:rsidRPr="001741C4" w:rsidRDefault="000C55B0" w:rsidP="00A8252B">
      <w:pPr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</w:pPr>
    </w:p>
    <w:p w14:paraId="4E05260F" w14:textId="77777777" w:rsidR="000C55B0" w:rsidRPr="001741C4" w:rsidRDefault="000C55B0" w:rsidP="00A8252B">
      <w:pPr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</w:pPr>
    </w:p>
    <w:p w14:paraId="195111CE" w14:textId="77777777" w:rsidR="000C55B0" w:rsidRPr="001741C4" w:rsidRDefault="000C55B0" w:rsidP="00A8252B">
      <w:pPr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</w:pPr>
    </w:p>
    <w:p w14:paraId="5A8454F7" w14:textId="77777777" w:rsidR="000C55B0" w:rsidRPr="001741C4" w:rsidRDefault="000C55B0" w:rsidP="00A8252B">
      <w:pPr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</w:pPr>
    </w:p>
    <w:p w14:paraId="73A3FCFC" w14:textId="77777777" w:rsidR="00FB5A12" w:rsidRPr="001741C4" w:rsidRDefault="00FB5A12" w:rsidP="00A8252B">
      <w:pPr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</w:pPr>
    </w:p>
    <w:p w14:paraId="658A53CE" w14:textId="77777777" w:rsidR="00FB5A12" w:rsidRPr="001741C4" w:rsidRDefault="00FB5A12" w:rsidP="00A8252B">
      <w:pPr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</w:pPr>
    </w:p>
    <w:p w14:paraId="42708583" w14:textId="77777777" w:rsidR="00FB5A12" w:rsidRPr="001741C4" w:rsidRDefault="00FB5A12" w:rsidP="00A8252B">
      <w:pPr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</w:pPr>
    </w:p>
    <w:p w14:paraId="408A2010" w14:textId="77777777" w:rsidR="00FB5A12" w:rsidRPr="001741C4" w:rsidRDefault="00FB5A12" w:rsidP="00A8252B">
      <w:pPr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</w:pPr>
    </w:p>
    <w:p w14:paraId="395658C1" w14:textId="77777777" w:rsidR="00FB5A12" w:rsidRPr="001741C4" w:rsidRDefault="00FB5A12" w:rsidP="00A8252B">
      <w:pPr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</w:pPr>
    </w:p>
    <w:p w14:paraId="177355EC" w14:textId="77777777" w:rsidR="00FB5A12" w:rsidRPr="001741C4" w:rsidRDefault="00FB5A12" w:rsidP="00A8252B">
      <w:pPr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</w:pPr>
    </w:p>
    <w:p w14:paraId="1734E0BE" w14:textId="77777777" w:rsidR="00FB5A12" w:rsidRPr="001741C4" w:rsidRDefault="00FB5A12" w:rsidP="00A8252B">
      <w:pPr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</w:pPr>
    </w:p>
    <w:p w14:paraId="786C9190" w14:textId="77777777" w:rsidR="00FB5A12" w:rsidRPr="001741C4" w:rsidRDefault="00FB5A12" w:rsidP="00A8252B">
      <w:pPr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</w:pPr>
    </w:p>
    <w:p w14:paraId="7CFBAACC" w14:textId="77777777" w:rsidR="00FB5A12" w:rsidRPr="001741C4" w:rsidRDefault="00FB5A12" w:rsidP="00A8252B">
      <w:pPr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</w:pPr>
    </w:p>
    <w:p w14:paraId="56D7A318" w14:textId="77777777" w:rsidR="000C55B0" w:rsidRPr="001741C4" w:rsidRDefault="000C55B0" w:rsidP="00A8252B">
      <w:pPr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</w:pPr>
    </w:p>
    <w:p w14:paraId="60434968" w14:textId="77777777" w:rsidR="000C55B0" w:rsidRPr="001741C4" w:rsidRDefault="000C55B0" w:rsidP="00A8252B">
      <w:pPr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</w:pPr>
    </w:p>
    <w:p w14:paraId="6575ABE4" w14:textId="77777777" w:rsidR="000C55B0" w:rsidRPr="001741C4" w:rsidRDefault="000C55B0" w:rsidP="00A8252B">
      <w:pPr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</w:pPr>
    </w:p>
    <w:p w14:paraId="13A046DB" w14:textId="77777777" w:rsidR="000C55B0" w:rsidRPr="001741C4" w:rsidRDefault="000C55B0" w:rsidP="00A8252B">
      <w:pPr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</w:pPr>
    </w:p>
    <w:p w14:paraId="7601AF70" w14:textId="77777777" w:rsidR="00003141" w:rsidRDefault="00003141" w:rsidP="00A8252B">
      <w:pPr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</w:pPr>
    </w:p>
    <w:p w14:paraId="5356581E" w14:textId="77777777" w:rsidR="00003141" w:rsidRDefault="00003141" w:rsidP="00A8252B">
      <w:pPr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</w:pPr>
    </w:p>
    <w:p w14:paraId="59911119" w14:textId="77777777" w:rsidR="00003141" w:rsidRDefault="00003141" w:rsidP="00A8252B">
      <w:pPr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</w:pPr>
    </w:p>
    <w:p w14:paraId="12BC4901" w14:textId="77777777" w:rsidR="000668E4" w:rsidRPr="001741C4" w:rsidRDefault="000668E4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sectPr w:rsidR="000668E4" w:rsidRPr="001741C4" w:rsidSect="002D503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4F8964" w14:textId="77777777" w:rsidR="00FD433D" w:rsidRDefault="00FD433D" w:rsidP="000C55B0">
      <w:r>
        <w:separator/>
      </w:r>
    </w:p>
  </w:endnote>
  <w:endnote w:type="continuationSeparator" w:id="0">
    <w:p w14:paraId="39A313CA" w14:textId="77777777" w:rsidR="00FD433D" w:rsidRDefault="00FD433D" w:rsidP="000C55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H SarabunPSK">
    <w:panose1 w:val="020B0500040200020003"/>
    <w:charset w:val="DE"/>
    <w:family w:val="swiss"/>
    <w:pitch w:val="variable"/>
    <w:sig w:usb0="01000003" w:usb1="00000000" w:usb2="00000000" w:usb3="00000000" w:csb0="0001011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95C225" w14:textId="77777777" w:rsidR="00FD433D" w:rsidRDefault="00FD433D" w:rsidP="000C55B0">
      <w:r>
        <w:separator/>
      </w:r>
    </w:p>
  </w:footnote>
  <w:footnote w:type="continuationSeparator" w:id="0">
    <w:p w14:paraId="76E1925A" w14:textId="77777777" w:rsidR="00FD433D" w:rsidRDefault="00FD433D" w:rsidP="000C55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B75A6A"/>
    <w:multiLevelType w:val="hybridMultilevel"/>
    <w:tmpl w:val="53A2F370"/>
    <w:lvl w:ilvl="0" w:tplc="494C7E0E">
      <w:start w:val="15"/>
      <w:numFmt w:val="bullet"/>
      <w:lvlText w:val="-"/>
      <w:lvlJc w:val="left"/>
      <w:pPr>
        <w:ind w:left="720" w:hanging="360"/>
      </w:pPr>
      <w:rPr>
        <w:rFonts w:ascii="TH SarabunPSK" w:eastAsiaTheme="minorHAnsi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454A8A"/>
    <w:multiLevelType w:val="hybridMultilevel"/>
    <w:tmpl w:val="0166E806"/>
    <w:lvl w:ilvl="0" w:tplc="86CA9A1E">
      <w:start w:val="1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356016"/>
    <w:multiLevelType w:val="hybridMultilevel"/>
    <w:tmpl w:val="67C0C25A"/>
    <w:lvl w:ilvl="0" w:tplc="FE4A26D0">
      <w:start w:val="8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702544"/>
    <w:multiLevelType w:val="hybridMultilevel"/>
    <w:tmpl w:val="EFBA574E"/>
    <w:lvl w:ilvl="0" w:tplc="2534813A">
      <w:start w:val="15"/>
      <w:numFmt w:val="bullet"/>
      <w:lvlText w:val="-"/>
      <w:lvlJc w:val="left"/>
      <w:pPr>
        <w:ind w:left="720" w:hanging="360"/>
      </w:pPr>
      <w:rPr>
        <w:rFonts w:ascii="TH SarabunPSK" w:eastAsiaTheme="minorHAnsi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7D7C60"/>
    <w:multiLevelType w:val="hybridMultilevel"/>
    <w:tmpl w:val="74D6AF8E"/>
    <w:lvl w:ilvl="0" w:tplc="5DA28492">
      <w:start w:val="4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E10211"/>
    <w:multiLevelType w:val="hybridMultilevel"/>
    <w:tmpl w:val="5B9A78F4"/>
    <w:lvl w:ilvl="0" w:tplc="63F2AFAE">
      <w:start w:val="68"/>
      <w:numFmt w:val="bullet"/>
      <w:lvlText w:val="-"/>
      <w:lvlJc w:val="left"/>
      <w:pPr>
        <w:ind w:left="720" w:hanging="360"/>
      </w:pPr>
      <w:rPr>
        <w:rFonts w:ascii="TH SarabunPSK" w:eastAsiaTheme="minorHAnsi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0987759">
    <w:abstractNumId w:val="5"/>
  </w:num>
  <w:num w:numId="2" w16cid:durableId="833492209">
    <w:abstractNumId w:val="0"/>
  </w:num>
  <w:num w:numId="3" w16cid:durableId="706295995">
    <w:abstractNumId w:val="3"/>
  </w:num>
  <w:num w:numId="4" w16cid:durableId="509831049">
    <w:abstractNumId w:val="1"/>
  </w:num>
  <w:num w:numId="5" w16cid:durableId="926113956">
    <w:abstractNumId w:val="4"/>
  </w:num>
  <w:num w:numId="6" w16cid:durableId="9848983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0BA"/>
    <w:rsid w:val="00003141"/>
    <w:rsid w:val="00034C29"/>
    <w:rsid w:val="00037AC7"/>
    <w:rsid w:val="00037CD2"/>
    <w:rsid w:val="00040F66"/>
    <w:rsid w:val="0006682C"/>
    <w:rsid w:val="000668E4"/>
    <w:rsid w:val="000733E1"/>
    <w:rsid w:val="00096742"/>
    <w:rsid w:val="00096743"/>
    <w:rsid w:val="000A602F"/>
    <w:rsid w:val="000B2963"/>
    <w:rsid w:val="000B4541"/>
    <w:rsid w:val="000B4AC5"/>
    <w:rsid w:val="000C0649"/>
    <w:rsid w:val="000C1204"/>
    <w:rsid w:val="000C55B0"/>
    <w:rsid w:val="000D4EEE"/>
    <w:rsid w:val="000E2771"/>
    <w:rsid w:val="000E413B"/>
    <w:rsid w:val="00116681"/>
    <w:rsid w:val="00122390"/>
    <w:rsid w:val="00133CEE"/>
    <w:rsid w:val="00136329"/>
    <w:rsid w:val="00141751"/>
    <w:rsid w:val="00144B68"/>
    <w:rsid w:val="001476C9"/>
    <w:rsid w:val="00151865"/>
    <w:rsid w:val="00154E4A"/>
    <w:rsid w:val="00156320"/>
    <w:rsid w:val="001741C4"/>
    <w:rsid w:val="00184675"/>
    <w:rsid w:val="00184BC0"/>
    <w:rsid w:val="00191532"/>
    <w:rsid w:val="00195BE8"/>
    <w:rsid w:val="00197268"/>
    <w:rsid w:val="001D51B3"/>
    <w:rsid w:val="001E24E5"/>
    <w:rsid w:val="001E7E9C"/>
    <w:rsid w:val="001F035E"/>
    <w:rsid w:val="001F3420"/>
    <w:rsid w:val="001F653D"/>
    <w:rsid w:val="001F7AC5"/>
    <w:rsid w:val="002203D8"/>
    <w:rsid w:val="002310B5"/>
    <w:rsid w:val="00237776"/>
    <w:rsid w:val="002430BA"/>
    <w:rsid w:val="00244744"/>
    <w:rsid w:val="002476DB"/>
    <w:rsid w:val="002529CC"/>
    <w:rsid w:val="002538A5"/>
    <w:rsid w:val="002745EE"/>
    <w:rsid w:val="002817ED"/>
    <w:rsid w:val="00296F5E"/>
    <w:rsid w:val="002A11EC"/>
    <w:rsid w:val="002A246F"/>
    <w:rsid w:val="002B23E4"/>
    <w:rsid w:val="002C5F35"/>
    <w:rsid w:val="002C6C6D"/>
    <w:rsid w:val="002C7794"/>
    <w:rsid w:val="002D2469"/>
    <w:rsid w:val="002D5036"/>
    <w:rsid w:val="00316CD4"/>
    <w:rsid w:val="00317F00"/>
    <w:rsid w:val="00322EA3"/>
    <w:rsid w:val="00324C46"/>
    <w:rsid w:val="0033598A"/>
    <w:rsid w:val="003406E3"/>
    <w:rsid w:val="0034177A"/>
    <w:rsid w:val="0036057C"/>
    <w:rsid w:val="00361755"/>
    <w:rsid w:val="003643A7"/>
    <w:rsid w:val="0037048E"/>
    <w:rsid w:val="00375169"/>
    <w:rsid w:val="00376180"/>
    <w:rsid w:val="00393BC9"/>
    <w:rsid w:val="00393C7B"/>
    <w:rsid w:val="003B74FA"/>
    <w:rsid w:val="003C383E"/>
    <w:rsid w:val="003C5853"/>
    <w:rsid w:val="003D2651"/>
    <w:rsid w:val="003D7D4D"/>
    <w:rsid w:val="003E00D4"/>
    <w:rsid w:val="003E110D"/>
    <w:rsid w:val="003E38E2"/>
    <w:rsid w:val="003E3E7B"/>
    <w:rsid w:val="003F4026"/>
    <w:rsid w:val="003F74E0"/>
    <w:rsid w:val="00400489"/>
    <w:rsid w:val="004031E0"/>
    <w:rsid w:val="00420F9C"/>
    <w:rsid w:val="00432B01"/>
    <w:rsid w:val="00441EB6"/>
    <w:rsid w:val="004541A2"/>
    <w:rsid w:val="00464981"/>
    <w:rsid w:val="00466194"/>
    <w:rsid w:val="0046759E"/>
    <w:rsid w:val="00473E20"/>
    <w:rsid w:val="004759A0"/>
    <w:rsid w:val="0047617B"/>
    <w:rsid w:val="004A08AE"/>
    <w:rsid w:val="004A5AE5"/>
    <w:rsid w:val="004B3A05"/>
    <w:rsid w:val="004B7B36"/>
    <w:rsid w:val="004B7BA6"/>
    <w:rsid w:val="004C44BB"/>
    <w:rsid w:val="004E5FB6"/>
    <w:rsid w:val="004F2963"/>
    <w:rsid w:val="004F2D1B"/>
    <w:rsid w:val="00513D55"/>
    <w:rsid w:val="00521821"/>
    <w:rsid w:val="00522361"/>
    <w:rsid w:val="00526136"/>
    <w:rsid w:val="0053175C"/>
    <w:rsid w:val="0053771A"/>
    <w:rsid w:val="005441EA"/>
    <w:rsid w:val="00545E90"/>
    <w:rsid w:val="00555699"/>
    <w:rsid w:val="005628FF"/>
    <w:rsid w:val="0056517C"/>
    <w:rsid w:val="00570B99"/>
    <w:rsid w:val="005808E7"/>
    <w:rsid w:val="00581C5A"/>
    <w:rsid w:val="00584D08"/>
    <w:rsid w:val="0059092E"/>
    <w:rsid w:val="00592B88"/>
    <w:rsid w:val="005A067A"/>
    <w:rsid w:val="005A12D5"/>
    <w:rsid w:val="005A5653"/>
    <w:rsid w:val="005C09A6"/>
    <w:rsid w:val="005C152C"/>
    <w:rsid w:val="005C564B"/>
    <w:rsid w:val="005E0ADC"/>
    <w:rsid w:val="005E3CB1"/>
    <w:rsid w:val="005F166C"/>
    <w:rsid w:val="00601903"/>
    <w:rsid w:val="00607776"/>
    <w:rsid w:val="00624196"/>
    <w:rsid w:val="00634C5E"/>
    <w:rsid w:val="00647D96"/>
    <w:rsid w:val="00650A32"/>
    <w:rsid w:val="00662D8F"/>
    <w:rsid w:val="00671A89"/>
    <w:rsid w:val="00671A8D"/>
    <w:rsid w:val="00672DEF"/>
    <w:rsid w:val="00682C34"/>
    <w:rsid w:val="006911AB"/>
    <w:rsid w:val="00691F98"/>
    <w:rsid w:val="0069597C"/>
    <w:rsid w:val="006A7CF3"/>
    <w:rsid w:val="006B39FB"/>
    <w:rsid w:val="006B3B41"/>
    <w:rsid w:val="006B51B4"/>
    <w:rsid w:val="006C4F30"/>
    <w:rsid w:val="006D2129"/>
    <w:rsid w:val="006D4184"/>
    <w:rsid w:val="006E3943"/>
    <w:rsid w:val="006F61F2"/>
    <w:rsid w:val="00703575"/>
    <w:rsid w:val="00704CC0"/>
    <w:rsid w:val="0070658E"/>
    <w:rsid w:val="007066A3"/>
    <w:rsid w:val="0070734C"/>
    <w:rsid w:val="0071138B"/>
    <w:rsid w:val="00713D53"/>
    <w:rsid w:val="00713D86"/>
    <w:rsid w:val="00715C63"/>
    <w:rsid w:val="007227E9"/>
    <w:rsid w:val="00723F1F"/>
    <w:rsid w:val="0076073A"/>
    <w:rsid w:val="00767270"/>
    <w:rsid w:val="00770C44"/>
    <w:rsid w:val="0077110E"/>
    <w:rsid w:val="00771407"/>
    <w:rsid w:val="007728C2"/>
    <w:rsid w:val="0078142F"/>
    <w:rsid w:val="00786413"/>
    <w:rsid w:val="00786AA6"/>
    <w:rsid w:val="007A10B0"/>
    <w:rsid w:val="007A2090"/>
    <w:rsid w:val="007A6BF9"/>
    <w:rsid w:val="007D3E4B"/>
    <w:rsid w:val="007D558C"/>
    <w:rsid w:val="007E0D53"/>
    <w:rsid w:val="007E22EB"/>
    <w:rsid w:val="007E5A45"/>
    <w:rsid w:val="007E66AE"/>
    <w:rsid w:val="007E677C"/>
    <w:rsid w:val="00815F55"/>
    <w:rsid w:val="008169FB"/>
    <w:rsid w:val="008515F1"/>
    <w:rsid w:val="008545DF"/>
    <w:rsid w:val="00870287"/>
    <w:rsid w:val="00895EC2"/>
    <w:rsid w:val="008963EB"/>
    <w:rsid w:val="008B7830"/>
    <w:rsid w:val="008C23FF"/>
    <w:rsid w:val="008D1DE2"/>
    <w:rsid w:val="008D3757"/>
    <w:rsid w:val="008E0403"/>
    <w:rsid w:val="008F2B84"/>
    <w:rsid w:val="00905790"/>
    <w:rsid w:val="00920B18"/>
    <w:rsid w:val="009310E9"/>
    <w:rsid w:val="009369CE"/>
    <w:rsid w:val="009408C1"/>
    <w:rsid w:val="009428B3"/>
    <w:rsid w:val="00945C1C"/>
    <w:rsid w:val="00945D5F"/>
    <w:rsid w:val="00950545"/>
    <w:rsid w:val="00955666"/>
    <w:rsid w:val="009556C9"/>
    <w:rsid w:val="009653EF"/>
    <w:rsid w:val="00966FCE"/>
    <w:rsid w:val="00976CD3"/>
    <w:rsid w:val="0098293F"/>
    <w:rsid w:val="00996E6A"/>
    <w:rsid w:val="009A00D4"/>
    <w:rsid w:val="009A3B7B"/>
    <w:rsid w:val="009A67A5"/>
    <w:rsid w:val="009A7CF7"/>
    <w:rsid w:val="009B742D"/>
    <w:rsid w:val="009C03ED"/>
    <w:rsid w:val="009C0F06"/>
    <w:rsid w:val="009E02DB"/>
    <w:rsid w:val="009E6F49"/>
    <w:rsid w:val="009F07D2"/>
    <w:rsid w:val="009F4420"/>
    <w:rsid w:val="00A07F1E"/>
    <w:rsid w:val="00A101B3"/>
    <w:rsid w:val="00A27292"/>
    <w:rsid w:val="00A41CA8"/>
    <w:rsid w:val="00A47BCB"/>
    <w:rsid w:val="00A47E64"/>
    <w:rsid w:val="00A551ED"/>
    <w:rsid w:val="00A55D92"/>
    <w:rsid w:val="00A604A2"/>
    <w:rsid w:val="00A6274A"/>
    <w:rsid w:val="00A80956"/>
    <w:rsid w:val="00A8252B"/>
    <w:rsid w:val="00A87358"/>
    <w:rsid w:val="00AA112A"/>
    <w:rsid w:val="00AA63F2"/>
    <w:rsid w:val="00AC31D7"/>
    <w:rsid w:val="00AC78ED"/>
    <w:rsid w:val="00AD3141"/>
    <w:rsid w:val="00AE1D61"/>
    <w:rsid w:val="00AE5479"/>
    <w:rsid w:val="00AF667B"/>
    <w:rsid w:val="00B06A5D"/>
    <w:rsid w:val="00B10141"/>
    <w:rsid w:val="00B240C6"/>
    <w:rsid w:val="00B30E74"/>
    <w:rsid w:val="00B31D8C"/>
    <w:rsid w:val="00B323FD"/>
    <w:rsid w:val="00B351E5"/>
    <w:rsid w:val="00B72C6C"/>
    <w:rsid w:val="00B75CA1"/>
    <w:rsid w:val="00B77A77"/>
    <w:rsid w:val="00B81FD4"/>
    <w:rsid w:val="00B829B1"/>
    <w:rsid w:val="00B93C66"/>
    <w:rsid w:val="00BB79BE"/>
    <w:rsid w:val="00BC2BEB"/>
    <w:rsid w:val="00BD5E2A"/>
    <w:rsid w:val="00BD5E95"/>
    <w:rsid w:val="00BE5D9E"/>
    <w:rsid w:val="00BE781F"/>
    <w:rsid w:val="00C01423"/>
    <w:rsid w:val="00C3366F"/>
    <w:rsid w:val="00C346EA"/>
    <w:rsid w:val="00C52596"/>
    <w:rsid w:val="00C52A2A"/>
    <w:rsid w:val="00C52D6C"/>
    <w:rsid w:val="00C67892"/>
    <w:rsid w:val="00C85359"/>
    <w:rsid w:val="00C9344C"/>
    <w:rsid w:val="00CB5E44"/>
    <w:rsid w:val="00CD7106"/>
    <w:rsid w:val="00CE0831"/>
    <w:rsid w:val="00CE356F"/>
    <w:rsid w:val="00CE4633"/>
    <w:rsid w:val="00CF60B9"/>
    <w:rsid w:val="00D003A5"/>
    <w:rsid w:val="00D0793B"/>
    <w:rsid w:val="00D10C7A"/>
    <w:rsid w:val="00D11E65"/>
    <w:rsid w:val="00D126B4"/>
    <w:rsid w:val="00D161FF"/>
    <w:rsid w:val="00D330C2"/>
    <w:rsid w:val="00D34415"/>
    <w:rsid w:val="00D35013"/>
    <w:rsid w:val="00D400BF"/>
    <w:rsid w:val="00D45F86"/>
    <w:rsid w:val="00D71028"/>
    <w:rsid w:val="00D714AF"/>
    <w:rsid w:val="00D71A5E"/>
    <w:rsid w:val="00D71D80"/>
    <w:rsid w:val="00D74E54"/>
    <w:rsid w:val="00D85F72"/>
    <w:rsid w:val="00DB5925"/>
    <w:rsid w:val="00DC4CB4"/>
    <w:rsid w:val="00DD5362"/>
    <w:rsid w:val="00DD74D8"/>
    <w:rsid w:val="00DF02FD"/>
    <w:rsid w:val="00E0361F"/>
    <w:rsid w:val="00E05936"/>
    <w:rsid w:val="00E069A8"/>
    <w:rsid w:val="00E15C94"/>
    <w:rsid w:val="00E221BE"/>
    <w:rsid w:val="00E3076E"/>
    <w:rsid w:val="00E40ECA"/>
    <w:rsid w:val="00E42441"/>
    <w:rsid w:val="00E46C43"/>
    <w:rsid w:val="00E60230"/>
    <w:rsid w:val="00E77720"/>
    <w:rsid w:val="00E8380F"/>
    <w:rsid w:val="00E8465B"/>
    <w:rsid w:val="00E9173C"/>
    <w:rsid w:val="00EA5BB0"/>
    <w:rsid w:val="00EA6565"/>
    <w:rsid w:val="00EA7C04"/>
    <w:rsid w:val="00EB3421"/>
    <w:rsid w:val="00EE37B1"/>
    <w:rsid w:val="00EE7432"/>
    <w:rsid w:val="00EE782B"/>
    <w:rsid w:val="00EF32DF"/>
    <w:rsid w:val="00F03FB8"/>
    <w:rsid w:val="00F14397"/>
    <w:rsid w:val="00F21E12"/>
    <w:rsid w:val="00F26C17"/>
    <w:rsid w:val="00F26E9A"/>
    <w:rsid w:val="00F26EF0"/>
    <w:rsid w:val="00F323A4"/>
    <w:rsid w:val="00F3729E"/>
    <w:rsid w:val="00F51DA2"/>
    <w:rsid w:val="00F53F23"/>
    <w:rsid w:val="00F540C9"/>
    <w:rsid w:val="00F54784"/>
    <w:rsid w:val="00F70DDE"/>
    <w:rsid w:val="00F71AC6"/>
    <w:rsid w:val="00F8632B"/>
    <w:rsid w:val="00F9379C"/>
    <w:rsid w:val="00F96848"/>
    <w:rsid w:val="00F9774B"/>
    <w:rsid w:val="00F97CCC"/>
    <w:rsid w:val="00FA0881"/>
    <w:rsid w:val="00FA1517"/>
    <w:rsid w:val="00FB02E1"/>
    <w:rsid w:val="00FB5A12"/>
    <w:rsid w:val="00FC52AB"/>
    <w:rsid w:val="00FC5F0E"/>
    <w:rsid w:val="00FD433D"/>
    <w:rsid w:val="00FE1FDE"/>
    <w:rsid w:val="00FE301F"/>
    <w:rsid w:val="00FF2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F7C55A"/>
  <w15:chartTrackingRefBased/>
  <w15:docId w15:val="{2098C24B-EF63-FC4C-A0FE-43E68DBD2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513D55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68E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6057C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EE7432"/>
    <w:pPr>
      <w:ind w:left="720"/>
      <w:contextualSpacing/>
    </w:pPr>
    <w:rPr>
      <w:rFonts w:cs="Angsana New"/>
    </w:rPr>
  </w:style>
  <w:style w:type="character" w:customStyle="1" w:styleId="Heading3Char">
    <w:name w:val="Heading 3 Char"/>
    <w:basedOn w:val="DefaultParagraphFont"/>
    <w:link w:val="Heading3"/>
    <w:uiPriority w:val="9"/>
    <w:rsid w:val="00513D55"/>
    <w:rPr>
      <w:rFonts w:ascii="Times New Roman" w:eastAsia="Times New Roman" w:hAnsi="Times New Roman" w:cs="Times New Roman"/>
      <w:b/>
      <w:bCs/>
      <w:kern w:val="0"/>
      <w:sz w:val="27"/>
      <w:szCs w:val="27"/>
      <w:lang w:val="en-GB"/>
      <w14:ligatures w14:val="none"/>
    </w:rPr>
  </w:style>
  <w:style w:type="paragraph" w:styleId="CommentText">
    <w:name w:val="annotation text"/>
    <w:aliases w:val="字元, 字元,Char11"/>
    <w:basedOn w:val="Normal"/>
    <w:link w:val="CommentTextChar"/>
    <w:qFormat/>
    <w:rsid w:val="00513D55"/>
    <w:rPr>
      <w:rFonts w:ascii="Calibri" w:eastAsia="Calibri" w:hAnsi="Calibri" w:cs="Calibri"/>
      <w:kern w:val="0"/>
      <w:sz w:val="20"/>
      <w:lang w:val="en-GB"/>
      <w14:ligatures w14:val="none"/>
    </w:rPr>
  </w:style>
  <w:style w:type="character" w:customStyle="1" w:styleId="CommentTextChar">
    <w:name w:val="Comment Text Char"/>
    <w:aliases w:val="字元 Char, 字元 Char,Char11 Char"/>
    <w:basedOn w:val="DefaultParagraphFont"/>
    <w:link w:val="CommentText"/>
    <w:qFormat/>
    <w:rsid w:val="00513D55"/>
    <w:rPr>
      <w:rFonts w:ascii="Calibri" w:eastAsia="Calibri" w:hAnsi="Calibri" w:cs="Calibri"/>
      <w:kern w:val="0"/>
      <w:sz w:val="20"/>
      <w:lang w:val="en-GB"/>
      <w14:ligatures w14:val="none"/>
    </w:rPr>
  </w:style>
  <w:style w:type="character" w:customStyle="1" w:styleId="cf01">
    <w:name w:val="cf01"/>
    <w:basedOn w:val="DefaultParagraphFont"/>
    <w:rsid w:val="00513D55"/>
    <w:rPr>
      <w:rFonts w:ascii="Segoe UI" w:hAnsi="Segoe UI" w:cs="Segoe UI" w:hint="default"/>
      <w:b/>
      <w:bCs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A602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C55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55B0"/>
  </w:style>
  <w:style w:type="paragraph" w:styleId="Footer">
    <w:name w:val="footer"/>
    <w:basedOn w:val="Normal"/>
    <w:link w:val="FooterChar"/>
    <w:uiPriority w:val="99"/>
    <w:unhideWhenUsed/>
    <w:rsid w:val="000C55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55B0"/>
  </w:style>
  <w:style w:type="paragraph" w:styleId="Revision">
    <w:name w:val="Revision"/>
    <w:hidden/>
    <w:uiPriority w:val="99"/>
    <w:semiHidden/>
    <w:rsid w:val="000031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1</Pages>
  <Words>59</Words>
  <Characters>347</Characters>
  <Application>Microsoft Office Word</Application>
  <DocSecurity>0</DocSecurity>
  <Lines>38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oksa Ananchuensook</dc:creator>
  <cp:keywords/>
  <dc:description/>
  <cp:lastModifiedBy>Prooksa Ananchuensook</cp:lastModifiedBy>
  <cp:revision>13</cp:revision>
  <dcterms:created xsi:type="dcterms:W3CDTF">2025-01-14T18:47:00Z</dcterms:created>
  <dcterms:modified xsi:type="dcterms:W3CDTF">2025-06-26T20:27:00Z</dcterms:modified>
</cp:coreProperties>
</file>